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7C244CC" w14:textId="77777777" w:rsidR="0097328D" w:rsidRDefault="0097328D" w:rsidP="00680B57">
      <w:pPr>
        <w:tabs>
          <w:tab w:val="left" w:pos="8100"/>
        </w:tabs>
        <w:spacing w:after="0" w:line="360" w:lineRule="auto"/>
        <w:jc w:val="both"/>
        <w:rPr>
          <w:rFonts w:ascii="Times New Roman" w:eastAsia="Calibri" w:hAnsi="Times New Roman" w:cs="Times New Roman"/>
          <w:b/>
          <w:bCs/>
          <w:sz w:val="28"/>
          <w:szCs w:val="28"/>
          <w:lang w:val="en-US"/>
        </w:rPr>
      </w:pPr>
      <w:bookmarkStart w:id="0" w:name="OLE_LINK1"/>
      <w:bookmarkStart w:id="1" w:name="_GoBack"/>
      <w:bookmarkEnd w:id="1"/>
      <w:r w:rsidRPr="0097328D">
        <w:rPr>
          <w:rFonts w:ascii="Times New Roman" w:eastAsia="Calibri" w:hAnsi="Times New Roman" w:cs="Times New Roman"/>
          <w:b/>
          <w:bCs/>
          <w:sz w:val="28"/>
          <w:szCs w:val="28"/>
          <w:lang w:val="en-US"/>
        </w:rPr>
        <w:t xml:space="preserve">pH stress mediated alteration in protein composition and reduction in cytotoxic potential of </w:t>
      </w:r>
      <w:r w:rsidRPr="0071289B">
        <w:rPr>
          <w:rFonts w:ascii="Times New Roman" w:eastAsia="Calibri" w:hAnsi="Times New Roman" w:cs="Times New Roman"/>
          <w:b/>
          <w:bCs/>
          <w:i/>
          <w:sz w:val="28"/>
          <w:szCs w:val="28"/>
          <w:lang w:val="en-US"/>
        </w:rPr>
        <w:t>Gardnerella vaginalis</w:t>
      </w:r>
      <w:r w:rsidRPr="0097328D">
        <w:rPr>
          <w:rFonts w:ascii="Times New Roman" w:eastAsia="Calibri" w:hAnsi="Times New Roman" w:cs="Times New Roman"/>
          <w:b/>
          <w:bCs/>
          <w:sz w:val="28"/>
          <w:szCs w:val="28"/>
          <w:lang w:val="en-US"/>
        </w:rPr>
        <w:t xml:space="preserve"> membrane vesicles</w:t>
      </w:r>
    </w:p>
    <w:p w14:paraId="19CA52B1" w14:textId="77777777" w:rsidR="0097328D" w:rsidRDefault="0097328D" w:rsidP="00680B57">
      <w:pPr>
        <w:tabs>
          <w:tab w:val="left" w:pos="8100"/>
        </w:tabs>
        <w:spacing w:after="0" w:line="360" w:lineRule="auto"/>
        <w:jc w:val="both"/>
        <w:rPr>
          <w:rFonts w:ascii="Times New Roman" w:eastAsia="Calibri" w:hAnsi="Times New Roman" w:cs="Times New Roman"/>
          <w:b/>
          <w:bCs/>
          <w:sz w:val="28"/>
          <w:szCs w:val="28"/>
          <w:lang w:val="en-US"/>
        </w:rPr>
      </w:pPr>
    </w:p>
    <w:p w14:paraId="0D140EB7" w14:textId="4F30AF85" w:rsidR="00AC73CD" w:rsidRDefault="00AC73CD" w:rsidP="00680B57">
      <w:pPr>
        <w:tabs>
          <w:tab w:val="left" w:pos="8100"/>
        </w:tabs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E1A70">
        <w:rPr>
          <w:rFonts w:ascii="Times New Roman" w:hAnsi="Times New Roman" w:cs="Times New Roman"/>
          <w:sz w:val="24"/>
          <w:szCs w:val="24"/>
        </w:rPr>
        <w:t>Parul Shishpal</w:t>
      </w:r>
      <w:r w:rsidRPr="007E1A7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E1A70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Vainav Patel</w:t>
      </w:r>
      <w:r w:rsidRPr="007E1A7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7E1A70">
        <w:rPr>
          <w:rFonts w:ascii="Times New Roman" w:hAnsi="Times New Roman" w:cs="Times New Roman"/>
          <w:sz w:val="24"/>
          <w:szCs w:val="24"/>
        </w:rPr>
        <w:t>Dipty Singh</w:t>
      </w:r>
      <w:r w:rsidRPr="00725878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E1A70">
        <w:rPr>
          <w:rFonts w:ascii="Times New Roman" w:hAnsi="Times New Roman" w:cs="Times New Roman"/>
          <w:sz w:val="24"/>
          <w:szCs w:val="24"/>
        </w:rPr>
        <w:t>and Vikrant M Bhor</w:t>
      </w:r>
      <w:r w:rsidRPr="007E1A70">
        <w:rPr>
          <w:rFonts w:ascii="Times New Roman" w:hAnsi="Times New Roman" w:cs="Times New Roman"/>
          <w:sz w:val="24"/>
          <w:szCs w:val="24"/>
          <w:vertAlign w:val="superscript"/>
        </w:rPr>
        <w:t>1*</w:t>
      </w:r>
      <w:r w:rsidRPr="007E1A7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ab/>
      </w:r>
    </w:p>
    <w:p w14:paraId="55853F9F" w14:textId="77777777" w:rsidR="00AC73CD" w:rsidRPr="007E1A70" w:rsidRDefault="00AC73CD" w:rsidP="00680B57">
      <w:pPr>
        <w:tabs>
          <w:tab w:val="left" w:pos="8100"/>
        </w:tabs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3E698FD" w14:textId="77777777" w:rsidR="00AC73CD" w:rsidRPr="007E1A70" w:rsidRDefault="00AC73CD" w:rsidP="00680B57">
      <w:pPr>
        <w:tabs>
          <w:tab w:val="left" w:pos="3330"/>
          <w:tab w:val="left" w:pos="8100"/>
        </w:tabs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</w:p>
    <w:p w14:paraId="70882721" w14:textId="77777777" w:rsidR="00AC73CD" w:rsidRPr="007E1A70" w:rsidRDefault="00AC73CD" w:rsidP="00680B5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E1A70">
        <w:rPr>
          <w:rFonts w:ascii="Times New Roman" w:hAnsi="Times New Roman" w:cs="Times New Roman"/>
          <w:sz w:val="24"/>
          <w:szCs w:val="24"/>
        </w:rPr>
        <w:t>Affiliations:</w:t>
      </w:r>
    </w:p>
    <w:p w14:paraId="32521BB1" w14:textId="77777777" w:rsidR="00AC73CD" w:rsidRDefault="00AC73CD" w:rsidP="00680B5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E1A7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E1A70">
        <w:rPr>
          <w:rFonts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 xml:space="preserve">epartment </w:t>
      </w:r>
      <w:r w:rsidRPr="007E1A70">
        <w:rPr>
          <w:rFonts w:ascii="Times New Roman" w:hAnsi="Times New Roman" w:cs="Times New Roman"/>
          <w:sz w:val="24"/>
          <w:szCs w:val="24"/>
        </w:rPr>
        <w:t xml:space="preserve">of Molecular Immunology and Microbiology, </w:t>
      </w:r>
    </w:p>
    <w:p w14:paraId="12FD3523" w14:textId="77777777" w:rsidR="00AC73CD" w:rsidRDefault="00AC73CD" w:rsidP="00680B5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2587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7E1A70">
        <w:rPr>
          <w:rFonts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 xml:space="preserve">epartment </w:t>
      </w:r>
      <w:r w:rsidRPr="007E1A70">
        <w:rPr>
          <w:rFonts w:ascii="Times New Roman" w:hAnsi="Times New Roman" w:cs="Times New Roman"/>
          <w:sz w:val="24"/>
          <w:szCs w:val="24"/>
        </w:rPr>
        <w:t xml:space="preserve">of </w:t>
      </w:r>
      <w:r>
        <w:rPr>
          <w:rFonts w:ascii="Times New Roman" w:hAnsi="Times New Roman" w:cs="Times New Roman"/>
          <w:sz w:val="24"/>
          <w:szCs w:val="24"/>
        </w:rPr>
        <w:t>Biochemistry,</w:t>
      </w:r>
    </w:p>
    <w:p w14:paraId="16EC3F68" w14:textId="77777777" w:rsidR="00AC73CD" w:rsidRPr="007E1A70" w:rsidRDefault="00AC73CD" w:rsidP="00680B5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7E1A70">
        <w:rPr>
          <w:rFonts w:ascii="Times New Roman" w:hAnsi="Times New Roman" w:cs="Times New Roman"/>
          <w:sz w:val="24"/>
          <w:szCs w:val="24"/>
        </w:rPr>
        <w:t>Department of Neuroendocrinology and Transmission Electron Microscopy</w:t>
      </w:r>
      <w:r>
        <w:rPr>
          <w:rFonts w:ascii="Times New Roman" w:hAnsi="Times New Roman" w:cs="Times New Roman"/>
          <w:sz w:val="24"/>
          <w:szCs w:val="24"/>
        </w:rPr>
        <w:t>,</w:t>
      </w:r>
    </w:p>
    <w:p w14:paraId="00493B66" w14:textId="77777777" w:rsidR="00AC73CD" w:rsidRDefault="00AC73CD" w:rsidP="00680B5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E1A70">
        <w:rPr>
          <w:rFonts w:ascii="Times New Roman" w:hAnsi="Times New Roman" w:cs="Times New Roman"/>
          <w:sz w:val="24"/>
          <w:szCs w:val="24"/>
        </w:rPr>
        <w:t>Indian Council o</w:t>
      </w:r>
      <w:r>
        <w:rPr>
          <w:rFonts w:ascii="Times New Roman" w:hAnsi="Times New Roman" w:cs="Times New Roman"/>
          <w:sz w:val="24"/>
          <w:szCs w:val="24"/>
        </w:rPr>
        <w:t>f Medical Research-National Institute for R</w:t>
      </w:r>
      <w:r w:rsidRPr="007E1A70">
        <w:rPr>
          <w:rFonts w:ascii="Times New Roman" w:hAnsi="Times New Roman" w:cs="Times New Roman"/>
          <w:sz w:val="24"/>
          <w:szCs w:val="24"/>
        </w:rPr>
        <w:t xml:space="preserve">esearch in Reproductive Health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7E1A70">
        <w:rPr>
          <w:rFonts w:ascii="Times New Roman" w:hAnsi="Times New Roman" w:cs="Times New Roman"/>
          <w:sz w:val="24"/>
          <w:szCs w:val="24"/>
        </w:rPr>
        <w:t xml:space="preserve">ICMR-NIRRH), J. M. Street, Parel, Mumbai, India. </w:t>
      </w:r>
    </w:p>
    <w:p w14:paraId="14785787" w14:textId="77777777" w:rsidR="00AC73CD" w:rsidRPr="007E1A70" w:rsidRDefault="00AC73CD" w:rsidP="00680B5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7C2949C" w14:textId="77777777" w:rsidR="00AC73CD" w:rsidRPr="007E1A70" w:rsidRDefault="00AC73CD" w:rsidP="00680B5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E1A70">
        <w:rPr>
          <w:rFonts w:ascii="Times New Roman" w:hAnsi="Times New Roman" w:cs="Times New Roman"/>
          <w:sz w:val="24"/>
          <w:szCs w:val="24"/>
        </w:rPr>
        <w:t>*Correspondence:</w:t>
      </w:r>
    </w:p>
    <w:p w14:paraId="2ECC0038" w14:textId="77777777" w:rsidR="00AC73CD" w:rsidRDefault="00AC73CD" w:rsidP="00680B5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E1A70">
        <w:rPr>
          <w:rFonts w:ascii="Times New Roman" w:hAnsi="Times New Roman" w:cs="Times New Roman"/>
          <w:sz w:val="24"/>
          <w:szCs w:val="24"/>
        </w:rPr>
        <w:t xml:space="preserve">Dr. Vikrant M Bhor, Department of Molecular Immunology and Microbiology, </w:t>
      </w:r>
    </w:p>
    <w:p w14:paraId="63311E56" w14:textId="77777777" w:rsidR="00AC73CD" w:rsidRDefault="00AC73CD" w:rsidP="00680B5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E1A70">
        <w:rPr>
          <w:rFonts w:ascii="Times New Roman" w:hAnsi="Times New Roman" w:cs="Times New Roman"/>
          <w:sz w:val="24"/>
          <w:szCs w:val="24"/>
        </w:rPr>
        <w:t xml:space="preserve">ICMR-NIRRH, J. M. Street, Parel, Mumbai, India. Email: </w:t>
      </w:r>
      <w:hyperlink r:id="rId7" w:history="1">
        <w:r w:rsidRPr="007E1A70">
          <w:rPr>
            <w:rFonts w:ascii="Times New Roman" w:hAnsi="Times New Roman" w:cs="Times New Roman"/>
            <w:sz w:val="24"/>
            <w:szCs w:val="24"/>
          </w:rPr>
          <w:t>bhorv@nirrh.res.in</w:t>
        </w:r>
      </w:hyperlink>
      <w:r>
        <w:rPr>
          <w:rFonts w:ascii="Times New Roman" w:hAnsi="Times New Roman" w:cs="Times New Roman"/>
          <w:sz w:val="24"/>
          <w:szCs w:val="24"/>
        </w:rPr>
        <w:t xml:space="preserve">, </w:t>
      </w:r>
    </w:p>
    <w:p w14:paraId="6E65B9B5" w14:textId="3C372C53" w:rsidR="00AC73CD" w:rsidRPr="00C66B09" w:rsidRDefault="00E36B28" w:rsidP="00680B5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el: +91-22-24192016</w:t>
      </w:r>
      <w:r w:rsidR="00AC73CD" w:rsidRPr="00C66B09">
        <w:rPr>
          <w:rFonts w:ascii="Times New Roman" w:hAnsi="Times New Roman" w:cs="Times New Roman"/>
          <w:sz w:val="24"/>
          <w:szCs w:val="24"/>
        </w:rPr>
        <w:t>, Fax: +91-22-24139412.</w:t>
      </w:r>
    </w:p>
    <w:bookmarkEnd w:id="0"/>
    <w:p w14:paraId="4F92473E" w14:textId="77777777" w:rsidR="00AC73CD" w:rsidRDefault="00AC73CD" w:rsidP="00680B5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</w:p>
    <w:p w14:paraId="39C40458" w14:textId="5C1C307D" w:rsidR="00AC73CD" w:rsidRDefault="00AC73CD" w:rsidP="00680B5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E1A70">
        <w:rPr>
          <w:rFonts w:ascii="Times New Roman" w:hAnsi="Times New Roman" w:cs="Times New Roman"/>
          <w:sz w:val="24"/>
          <w:szCs w:val="24"/>
        </w:rPr>
        <w:t xml:space="preserve">Running title: </w:t>
      </w:r>
      <w:r w:rsidR="0027687C">
        <w:rPr>
          <w:rFonts w:ascii="Times New Roman" w:hAnsi="Times New Roman" w:cs="Times New Roman"/>
          <w:sz w:val="24"/>
          <w:szCs w:val="24"/>
        </w:rPr>
        <w:t>pH s</w:t>
      </w:r>
      <w:r>
        <w:rPr>
          <w:rFonts w:ascii="Times New Roman" w:hAnsi="Times New Roman" w:cs="Times New Roman"/>
          <w:sz w:val="24"/>
          <w:szCs w:val="24"/>
        </w:rPr>
        <w:t xml:space="preserve">tress induced </w:t>
      </w:r>
      <w:r w:rsidRPr="007E1A70">
        <w:rPr>
          <w:rFonts w:ascii="Times New Roman" w:hAnsi="Times New Roman" w:cs="Times New Roman"/>
          <w:i/>
          <w:sz w:val="24"/>
          <w:szCs w:val="24"/>
        </w:rPr>
        <w:t>G. vaginalis</w:t>
      </w:r>
      <w:r w:rsidRPr="007E1A70">
        <w:rPr>
          <w:rFonts w:ascii="Times New Roman" w:hAnsi="Times New Roman" w:cs="Times New Roman"/>
          <w:sz w:val="24"/>
          <w:szCs w:val="24"/>
        </w:rPr>
        <w:t xml:space="preserve"> membrane vesicles</w:t>
      </w:r>
    </w:p>
    <w:p w14:paraId="55B263CF" w14:textId="6634D69C" w:rsidR="00BB1969" w:rsidRDefault="00BB1969" w:rsidP="00680B57">
      <w:pPr>
        <w:spacing w:line="360" w:lineRule="auto"/>
      </w:pPr>
    </w:p>
    <w:p w14:paraId="141A0A0C" w14:textId="46002D00" w:rsidR="00AC73CD" w:rsidRDefault="00AC73CD" w:rsidP="00680B57">
      <w:pPr>
        <w:spacing w:line="360" w:lineRule="auto"/>
      </w:pPr>
    </w:p>
    <w:p w14:paraId="0FCB2D26" w14:textId="008FBD9C" w:rsidR="00AC73CD" w:rsidRDefault="00AC73CD" w:rsidP="00680B57">
      <w:pPr>
        <w:spacing w:line="360" w:lineRule="auto"/>
      </w:pPr>
    </w:p>
    <w:p w14:paraId="2569C2FE" w14:textId="656A6263" w:rsidR="00AC73CD" w:rsidRDefault="00AC73CD" w:rsidP="00680B57">
      <w:pPr>
        <w:spacing w:line="360" w:lineRule="auto"/>
      </w:pPr>
    </w:p>
    <w:p w14:paraId="3D4D6CAF" w14:textId="5E4F4958" w:rsidR="00AC73CD" w:rsidRDefault="00AC73CD" w:rsidP="00680B57">
      <w:pPr>
        <w:spacing w:line="360" w:lineRule="auto"/>
      </w:pPr>
    </w:p>
    <w:p w14:paraId="22BD91A8" w14:textId="5D89A7F5" w:rsidR="00AC73CD" w:rsidRDefault="00AC73CD" w:rsidP="00680B57">
      <w:pPr>
        <w:spacing w:line="360" w:lineRule="auto"/>
      </w:pPr>
    </w:p>
    <w:p w14:paraId="04FD3840" w14:textId="0163A55A" w:rsidR="00AC73CD" w:rsidRDefault="00AC73CD" w:rsidP="00680B57">
      <w:pPr>
        <w:spacing w:line="360" w:lineRule="auto"/>
      </w:pPr>
    </w:p>
    <w:p w14:paraId="66CB26B7" w14:textId="1A991D17" w:rsidR="00AC73CD" w:rsidRDefault="00AC73CD" w:rsidP="00680B57">
      <w:pPr>
        <w:spacing w:line="360" w:lineRule="auto"/>
      </w:pPr>
    </w:p>
    <w:p w14:paraId="09316AE9" w14:textId="77777777" w:rsidR="00680B57" w:rsidRDefault="00680B57" w:rsidP="00680B5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56CBCC54" w14:textId="77777777" w:rsidR="00680B57" w:rsidRDefault="00680B57" w:rsidP="00680B5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620DFE3D" w14:textId="24685136" w:rsidR="00FC4C62" w:rsidRPr="001F5B14" w:rsidRDefault="00363873" w:rsidP="00AB4CC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Supplementary</w:t>
      </w:r>
      <w:r w:rsidR="00E639A5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Information</w:t>
      </w:r>
    </w:p>
    <w:p w14:paraId="7A7A1FDC" w14:textId="1F685706" w:rsidR="00AB4CC5" w:rsidRDefault="00AB4CC5" w:rsidP="00AB4CC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</w:t>
      </w:r>
      <w:r w:rsidRPr="00C173A0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Table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1:</w:t>
      </w:r>
      <w:r w:rsidRPr="00C173A0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ize distribution of </w:t>
      </w:r>
      <w:r w:rsidRPr="009A6BE8"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  <w:t>G</w:t>
      </w:r>
      <w:r w:rsidR="007F2C9C"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  <w:t>.</w:t>
      </w:r>
      <w:r w:rsidRPr="009A6BE8"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  <w:t xml:space="preserve"> vaginalis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MVs at pH 6.5 using Dynamic Light Scattering.</w:t>
      </w:r>
    </w:p>
    <w:tbl>
      <w:tblPr>
        <w:tblStyle w:val="TableGrid"/>
        <w:tblpPr w:leftFromText="180" w:rightFromText="180" w:vertAnchor="text" w:horzAnchor="page" w:tblpX="2111" w:tblpY="154"/>
        <w:tblW w:w="0" w:type="auto"/>
        <w:tblLook w:val="04A0" w:firstRow="1" w:lastRow="0" w:firstColumn="1" w:lastColumn="0" w:noHBand="0" w:noVBand="1"/>
      </w:tblPr>
      <w:tblGrid>
        <w:gridCol w:w="3119"/>
        <w:gridCol w:w="2976"/>
      </w:tblGrid>
      <w:tr w:rsidR="00AB4CC5" w:rsidRPr="004C4414" w14:paraId="700D97E1" w14:textId="77777777" w:rsidTr="009A6BE8">
        <w:tc>
          <w:tcPr>
            <w:tcW w:w="3119" w:type="dxa"/>
          </w:tcPr>
          <w:p w14:paraId="3A252CD0" w14:textId="77777777" w:rsidR="00AB4CC5" w:rsidRPr="004C4414" w:rsidRDefault="00AB4CC5" w:rsidP="009A6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414">
              <w:rPr>
                <w:rFonts w:ascii="Times New Roman" w:hAnsi="Times New Roman" w:cs="Times New Roman"/>
                <w:sz w:val="24"/>
                <w:szCs w:val="24"/>
              </w:rPr>
              <w:t>Size (d. nm)</w:t>
            </w:r>
          </w:p>
        </w:tc>
        <w:tc>
          <w:tcPr>
            <w:tcW w:w="2976" w:type="dxa"/>
          </w:tcPr>
          <w:p w14:paraId="3F350500" w14:textId="77777777" w:rsidR="00AB4CC5" w:rsidRPr="004C4414" w:rsidRDefault="00AB4CC5" w:rsidP="009A6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414">
              <w:rPr>
                <w:rFonts w:ascii="Times New Roman" w:hAnsi="Times New Roman" w:cs="Times New Roman"/>
                <w:sz w:val="24"/>
                <w:szCs w:val="24"/>
              </w:rPr>
              <w:t>Intensity (%)</w:t>
            </w:r>
          </w:p>
        </w:tc>
      </w:tr>
      <w:tr w:rsidR="00AB4CC5" w:rsidRPr="004C4414" w14:paraId="54B6265F" w14:textId="77777777" w:rsidTr="009A6BE8">
        <w:tc>
          <w:tcPr>
            <w:tcW w:w="3119" w:type="dxa"/>
          </w:tcPr>
          <w:p w14:paraId="54888C7F" w14:textId="77777777" w:rsidR="00AB4CC5" w:rsidRPr="004C4414" w:rsidRDefault="00AB4CC5" w:rsidP="009A6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414">
              <w:rPr>
                <w:rFonts w:ascii="Times New Roman" w:hAnsi="Times New Roman" w:cs="Times New Roman"/>
                <w:sz w:val="24"/>
                <w:szCs w:val="24"/>
              </w:rPr>
              <w:t>122.4</w:t>
            </w:r>
          </w:p>
        </w:tc>
        <w:tc>
          <w:tcPr>
            <w:tcW w:w="2976" w:type="dxa"/>
          </w:tcPr>
          <w:p w14:paraId="1582C46C" w14:textId="77777777" w:rsidR="00AB4CC5" w:rsidRPr="004C4414" w:rsidRDefault="00AB4CC5" w:rsidP="009A6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414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</w:tr>
      <w:tr w:rsidR="00AB4CC5" w:rsidRPr="004C4414" w14:paraId="30C957AF" w14:textId="77777777" w:rsidTr="009A6BE8">
        <w:tc>
          <w:tcPr>
            <w:tcW w:w="3119" w:type="dxa"/>
          </w:tcPr>
          <w:p w14:paraId="6AEADAC2" w14:textId="77777777" w:rsidR="00AB4CC5" w:rsidRPr="004C4414" w:rsidRDefault="00AB4CC5" w:rsidP="009A6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414">
              <w:rPr>
                <w:rFonts w:ascii="Times New Roman" w:hAnsi="Times New Roman" w:cs="Times New Roman"/>
                <w:sz w:val="24"/>
                <w:szCs w:val="24"/>
              </w:rPr>
              <w:t>141.8</w:t>
            </w:r>
          </w:p>
        </w:tc>
        <w:tc>
          <w:tcPr>
            <w:tcW w:w="2976" w:type="dxa"/>
          </w:tcPr>
          <w:p w14:paraId="4ED732EC" w14:textId="77777777" w:rsidR="00AB4CC5" w:rsidRPr="004C4414" w:rsidRDefault="00AB4CC5" w:rsidP="009A6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414">
              <w:rPr>
                <w:rFonts w:ascii="Times New Roman" w:hAnsi="Times New Roman" w:cs="Times New Roman"/>
                <w:sz w:val="24"/>
                <w:szCs w:val="24"/>
              </w:rPr>
              <w:t>12.8</w:t>
            </w:r>
          </w:p>
        </w:tc>
      </w:tr>
      <w:tr w:rsidR="00AB4CC5" w:rsidRPr="004C4414" w14:paraId="3B26A0B5" w14:textId="77777777" w:rsidTr="009A6BE8">
        <w:tc>
          <w:tcPr>
            <w:tcW w:w="3119" w:type="dxa"/>
          </w:tcPr>
          <w:p w14:paraId="3735A725" w14:textId="77777777" w:rsidR="00AB4CC5" w:rsidRPr="004C4414" w:rsidRDefault="00AB4CC5" w:rsidP="009A6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414">
              <w:rPr>
                <w:rFonts w:ascii="Times New Roman" w:hAnsi="Times New Roman" w:cs="Times New Roman"/>
                <w:sz w:val="24"/>
                <w:szCs w:val="24"/>
              </w:rPr>
              <w:t>164.2</w:t>
            </w:r>
          </w:p>
        </w:tc>
        <w:tc>
          <w:tcPr>
            <w:tcW w:w="2976" w:type="dxa"/>
          </w:tcPr>
          <w:p w14:paraId="205A16BA" w14:textId="77777777" w:rsidR="00AB4CC5" w:rsidRPr="004C4414" w:rsidRDefault="00AB4CC5" w:rsidP="009A6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414">
              <w:rPr>
                <w:rFonts w:ascii="Times New Roman" w:hAnsi="Times New Roman" w:cs="Times New Roman"/>
                <w:sz w:val="24"/>
                <w:szCs w:val="24"/>
              </w:rPr>
              <w:t>26.3</w:t>
            </w:r>
          </w:p>
        </w:tc>
      </w:tr>
      <w:tr w:rsidR="00AB4CC5" w:rsidRPr="004C4414" w14:paraId="6D70EB36" w14:textId="77777777" w:rsidTr="009A6BE8">
        <w:tc>
          <w:tcPr>
            <w:tcW w:w="3119" w:type="dxa"/>
          </w:tcPr>
          <w:p w14:paraId="53F01000" w14:textId="77777777" w:rsidR="00AB4CC5" w:rsidRPr="004C4414" w:rsidRDefault="00AB4CC5" w:rsidP="009A6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414">
              <w:rPr>
                <w:rFonts w:ascii="Times New Roman" w:hAnsi="Times New Roman" w:cs="Times New Roman"/>
                <w:sz w:val="24"/>
                <w:szCs w:val="24"/>
              </w:rPr>
              <w:t>190.1</w:t>
            </w:r>
          </w:p>
        </w:tc>
        <w:tc>
          <w:tcPr>
            <w:tcW w:w="2976" w:type="dxa"/>
          </w:tcPr>
          <w:p w14:paraId="3BA2BE72" w14:textId="77777777" w:rsidR="00AB4CC5" w:rsidRPr="004C4414" w:rsidRDefault="00AB4CC5" w:rsidP="009A6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414">
              <w:rPr>
                <w:rFonts w:ascii="Times New Roman" w:hAnsi="Times New Roman" w:cs="Times New Roman"/>
                <w:sz w:val="24"/>
                <w:szCs w:val="24"/>
              </w:rPr>
              <w:t>30.5</w:t>
            </w:r>
          </w:p>
        </w:tc>
      </w:tr>
      <w:tr w:rsidR="00AB4CC5" w:rsidRPr="004C4414" w14:paraId="2F9DD2B3" w14:textId="77777777" w:rsidTr="009A6BE8">
        <w:tc>
          <w:tcPr>
            <w:tcW w:w="3119" w:type="dxa"/>
          </w:tcPr>
          <w:p w14:paraId="1FFC619E" w14:textId="77777777" w:rsidR="00AB4CC5" w:rsidRPr="004C4414" w:rsidRDefault="00AB4CC5" w:rsidP="009A6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414">
              <w:rPr>
                <w:rFonts w:ascii="Times New Roman" w:hAnsi="Times New Roman" w:cs="Times New Roman"/>
                <w:sz w:val="24"/>
                <w:szCs w:val="24"/>
              </w:rPr>
              <w:t>220.2</w:t>
            </w:r>
          </w:p>
        </w:tc>
        <w:tc>
          <w:tcPr>
            <w:tcW w:w="2976" w:type="dxa"/>
          </w:tcPr>
          <w:p w14:paraId="3039AC90" w14:textId="77777777" w:rsidR="00AB4CC5" w:rsidRPr="004C4414" w:rsidRDefault="00AB4CC5" w:rsidP="009A6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414">
              <w:rPr>
                <w:rFonts w:ascii="Times New Roman" w:hAnsi="Times New Roman" w:cs="Times New Roman"/>
                <w:sz w:val="24"/>
                <w:szCs w:val="24"/>
              </w:rPr>
              <w:t>21.8</w:t>
            </w:r>
          </w:p>
        </w:tc>
      </w:tr>
      <w:tr w:rsidR="00AB4CC5" w:rsidRPr="004C4414" w14:paraId="6D0836E5" w14:textId="77777777" w:rsidTr="009A6BE8">
        <w:tc>
          <w:tcPr>
            <w:tcW w:w="3119" w:type="dxa"/>
          </w:tcPr>
          <w:p w14:paraId="54A8F451" w14:textId="77777777" w:rsidR="00AB4CC5" w:rsidRPr="004C4414" w:rsidRDefault="00AB4CC5" w:rsidP="009A6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414">
              <w:rPr>
                <w:rFonts w:ascii="Times New Roman" w:hAnsi="Times New Roman" w:cs="Times New Roman"/>
                <w:sz w:val="24"/>
                <w:szCs w:val="24"/>
              </w:rPr>
              <w:t>255.0</w:t>
            </w:r>
          </w:p>
        </w:tc>
        <w:tc>
          <w:tcPr>
            <w:tcW w:w="2976" w:type="dxa"/>
          </w:tcPr>
          <w:p w14:paraId="70B1B8B7" w14:textId="77777777" w:rsidR="00AB4CC5" w:rsidRPr="004C4414" w:rsidRDefault="00AB4CC5" w:rsidP="009A6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414"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</w:p>
        </w:tc>
      </w:tr>
    </w:tbl>
    <w:p w14:paraId="6F2ED71D" w14:textId="77777777" w:rsidR="00AB4CC5" w:rsidRDefault="00AB4CC5" w:rsidP="00AB4CC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72FF7156" w14:textId="77777777" w:rsidR="00AB4CC5" w:rsidRDefault="00AB4CC5" w:rsidP="00AB4CC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4CABEF8B" w14:textId="77777777" w:rsidR="00AB4CC5" w:rsidRPr="009A6BE8" w:rsidRDefault="00AB4CC5" w:rsidP="00AB4CC5">
      <w:pPr>
        <w:rPr>
          <w:rFonts w:ascii="Times New Roman" w:hAnsi="Times New Roman" w:cs="Times New Roman"/>
          <w:sz w:val="24"/>
          <w:szCs w:val="24"/>
        </w:rPr>
      </w:pPr>
    </w:p>
    <w:p w14:paraId="7B1198B6" w14:textId="77777777" w:rsidR="00AB4CC5" w:rsidRPr="009A6BE8" w:rsidRDefault="00AB4CC5" w:rsidP="00AB4CC5">
      <w:pPr>
        <w:rPr>
          <w:rFonts w:ascii="Times New Roman" w:hAnsi="Times New Roman" w:cs="Times New Roman"/>
          <w:sz w:val="24"/>
          <w:szCs w:val="24"/>
        </w:rPr>
      </w:pPr>
    </w:p>
    <w:p w14:paraId="6D1C6990" w14:textId="77777777" w:rsidR="00AB4CC5" w:rsidRPr="009A6BE8" w:rsidRDefault="00AB4CC5" w:rsidP="00AB4CC5">
      <w:pPr>
        <w:rPr>
          <w:rFonts w:ascii="Times New Roman" w:hAnsi="Times New Roman" w:cs="Times New Roman"/>
          <w:sz w:val="24"/>
          <w:szCs w:val="24"/>
        </w:rPr>
      </w:pPr>
    </w:p>
    <w:p w14:paraId="760AA56E" w14:textId="77777777" w:rsidR="00AB4CC5" w:rsidRPr="009A6BE8" w:rsidRDefault="00AB4CC5" w:rsidP="00AB4CC5">
      <w:pPr>
        <w:rPr>
          <w:rFonts w:ascii="Times New Roman" w:hAnsi="Times New Roman" w:cs="Times New Roman"/>
          <w:sz w:val="24"/>
          <w:szCs w:val="24"/>
        </w:rPr>
      </w:pPr>
    </w:p>
    <w:p w14:paraId="1179715D" w14:textId="4265EB0D" w:rsidR="00AB4CC5" w:rsidRDefault="00AB4CC5" w:rsidP="00AB4CC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</w:t>
      </w:r>
      <w:r w:rsidRPr="00C173A0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Table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2:</w:t>
      </w:r>
      <w:r w:rsidRPr="00C173A0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ize distribution of </w:t>
      </w:r>
      <w:r w:rsidRPr="009A6BE8"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  <w:t>G</w:t>
      </w:r>
      <w:r w:rsidR="007F2C9C"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  <w:t xml:space="preserve">. </w:t>
      </w:r>
      <w:r w:rsidRPr="009A6BE8"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  <w:t>vaginalis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MVs at pH 3.5 using Dynamic Light Scattering.</w:t>
      </w:r>
    </w:p>
    <w:tbl>
      <w:tblPr>
        <w:tblStyle w:val="TableGrid"/>
        <w:tblpPr w:leftFromText="180" w:rightFromText="180" w:vertAnchor="text" w:horzAnchor="page" w:tblpX="2111" w:tblpY="189"/>
        <w:tblW w:w="0" w:type="auto"/>
        <w:tblLook w:val="04A0" w:firstRow="1" w:lastRow="0" w:firstColumn="1" w:lastColumn="0" w:noHBand="0" w:noVBand="1"/>
      </w:tblPr>
      <w:tblGrid>
        <w:gridCol w:w="3119"/>
        <w:gridCol w:w="2976"/>
      </w:tblGrid>
      <w:tr w:rsidR="00AB4CC5" w:rsidRPr="002A50A0" w14:paraId="236B22D1" w14:textId="77777777" w:rsidTr="009A6BE8">
        <w:tc>
          <w:tcPr>
            <w:tcW w:w="3119" w:type="dxa"/>
          </w:tcPr>
          <w:p w14:paraId="7AFEAEC2" w14:textId="77777777" w:rsidR="00AB4CC5" w:rsidRPr="002A50A0" w:rsidRDefault="00AB4CC5" w:rsidP="009A6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50A0">
              <w:rPr>
                <w:rFonts w:ascii="Times New Roman" w:hAnsi="Times New Roman" w:cs="Times New Roman"/>
                <w:sz w:val="24"/>
                <w:szCs w:val="24"/>
              </w:rPr>
              <w:t>Size (d. nm)</w:t>
            </w:r>
          </w:p>
        </w:tc>
        <w:tc>
          <w:tcPr>
            <w:tcW w:w="2976" w:type="dxa"/>
          </w:tcPr>
          <w:p w14:paraId="17834E9A" w14:textId="77777777" w:rsidR="00AB4CC5" w:rsidRPr="002A50A0" w:rsidRDefault="00AB4CC5" w:rsidP="009A6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50A0">
              <w:rPr>
                <w:rFonts w:ascii="Times New Roman" w:hAnsi="Times New Roman" w:cs="Times New Roman"/>
                <w:sz w:val="24"/>
                <w:szCs w:val="24"/>
              </w:rPr>
              <w:t>Intensity (%)</w:t>
            </w:r>
          </w:p>
        </w:tc>
      </w:tr>
      <w:tr w:rsidR="00AB4CC5" w:rsidRPr="002A50A0" w14:paraId="73BBBD4E" w14:textId="77777777" w:rsidTr="009A6BE8">
        <w:tc>
          <w:tcPr>
            <w:tcW w:w="3119" w:type="dxa"/>
          </w:tcPr>
          <w:p w14:paraId="60238098" w14:textId="77777777" w:rsidR="00AB4CC5" w:rsidRPr="002A50A0" w:rsidRDefault="00AB4CC5" w:rsidP="009A6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50A0">
              <w:rPr>
                <w:rFonts w:ascii="Times New Roman" w:hAnsi="Times New Roman" w:cs="Times New Roman"/>
                <w:sz w:val="24"/>
                <w:szCs w:val="24"/>
              </w:rPr>
              <w:t>190.1</w:t>
            </w:r>
          </w:p>
        </w:tc>
        <w:tc>
          <w:tcPr>
            <w:tcW w:w="2976" w:type="dxa"/>
          </w:tcPr>
          <w:p w14:paraId="4D092ACC" w14:textId="77777777" w:rsidR="00AB4CC5" w:rsidRPr="002A50A0" w:rsidRDefault="00AB4CC5" w:rsidP="009A6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50A0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</w:tr>
      <w:tr w:rsidR="00AB4CC5" w:rsidRPr="002A50A0" w14:paraId="202592C9" w14:textId="77777777" w:rsidTr="009A6BE8">
        <w:tc>
          <w:tcPr>
            <w:tcW w:w="3119" w:type="dxa"/>
          </w:tcPr>
          <w:p w14:paraId="045A5A71" w14:textId="77777777" w:rsidR="00AB4CC5" w:rsidRPr="002A50A0" w:rsidRDefault="00AB4CC5" w:rsidP="009A6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50A0">
              <w:rPr>
                <w:rFonts w:ascii="Times New Roman" w:hAnsi="Times New Roman" w:cs="Times New Roman"/>
                <w:sz w:val="24"/>
                <w:szCs w:val="24"/>
              </w:rPr>
              <w:t>220.2</w:t>
            </w:r>
          </w:p>
        </w:tc>
        <w:tc>
          <w:tcPr>
            <w:tcW w:w="2976" w:type="dxa"/>
          </w:tcPr>
          <w:p w14:paraId="194C5355" w14:textId="77777777" w:rsidR="00AB4CC5" w:rsidRPr="002A50A0" w:rsidRDefault="00AB4CC5" w:rsidP="009A6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50A0">
              <w:rPr>
                <w:rFonts w:ascii="Times New Roman" w:hAnsi="Times New Roman" w:cs="Times New Roman"/>
                <w:sz w:val="24"/>
                <w:szCs w:val="24"/>
              </w:rPr>
              <w:t>8.0</w:t>
            </w:r>
          </w:p>
        </w:tc>
      </w:tr>
      <w:tr w:rsidR="00AB4CC5" w:rsidRPr="002A50A0" w14:paraId="0FFA2C03" w14:textId="77777777" w:rsidTr="009A6BE8">
        <w:tc>
          <w:tcPr>
            <w:tcW w:w="3119" w:type="dxa"/>
          </w:tcPr>
          <w:p w14:paraId="5C7CF79E" w14:textId="77777777" w:rsidR="00AB4CC5" w:rsidRPr="002A50A0" w:rsidRDefault="00AB4CC5" w:rsidP="009A6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50A0">
              <w:rPr>
                <w:rFonts w:ascii="Times New Roman" w:hAnsi="Times New Roman" w:cs="Times New Roman"/>
                <w:sz w:val="24"/>
                <w:szCs w:val="24"/>
              </w:rPr>
              <w:t>255.0</w:t>
            </w:r>
          </w:p>
        </w:tc>
        <w:tc>
          <w:tcPr>
            <w:tcW w:w="2976" w:type="dxa"/>
          </w:tcPr>
          <w:p w14:paraId="413456FE" w14:textId="77777777" w:rsidR="00AB4CC5" w:rsidRPr="002A50A0" w:rsidRDefault="00AB4CC5" w:rsidP="009A6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50A0">
              <w:rPr>
                <w:rFonts w:ascii="Times New Roman" w:hAnsi="Times New Roman" w:cs="Times New Roman"/>
                <w:sz w:val="24"/>
                <w:szCs w:val="24"/>
              </w:rPr>
              <w:t>14.2</w:t>
            </w:r>
          </w:p>
        </w:tc>
      </w:tr>
      <w:tr w:rsidR="00AB4CC5" w:rsidRPr="002A50A0" w14:paraId="2CCDF6B6" w14:textId="77777777" w:rsidTr="009A6BE8">
        <w:tc>
          <w:tcPr>
            <w:tcW w:w="3119" w:type="dxa"/>
          </w:tcPr>
          <w:p w14:paraId="0B772B7C" w14:textId="77777777" w:rsidR="00AB4CC5" w:rsidRPr="002A50A0" w:rsidRDefault="00AB4CC5" w:rsidP="009A6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50A0">
              <w:rPr>
                <w:rFonts w:ascii="Times New Roman" w:hAnsi="Times New Roman" w:cs="Times New Roman"/>
                <w:sz w:val="24"/>
                <w:szCs w:val="24"/>
              </w:rPr>
              <w:t>295.3</w:t>
            </w:r>
          </w:p>
        </w:tc>
        <w:tc>
          <w:tcPr>
            <w:tcW w:w="2976" w:type="dxa"/>
          </w:tcPr>
          <w:p w14:paraId="75CBF6F4" w14:textId="77777777" w:rsidR="00AB4CC5" w:rsidRPr="002A50A0" w:rsidRDefault="00AB4CC5" w:rsidP="009A6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50A0">
              <w:rPr>
                <w:rFonts w:ascii="Times New Roman" w:hAnsi="Times New Roman" w:cs="Times New Roman"/>
                <w:sz w:val="24"/>
                <w:szCs w:val="24"/>
              </w:rPr>
              <w:t>18.6</w:t>
            </w:r>
          </w:p>
        </w:tc>
      </w:tr>
      <w:tr w:rsidR="00AB4CC5" w:rsidRPr="002A50A0" w14:paraId="6F208B42" w14:textId="77777777" w:rsidTr="009A6BE8">
        <w:tc>
          <w:tcPr>
            <w:tcW w:w="3119" w:type="dxa"/>
          </w:tcPr>
          <w:p w14:paraId="747E788F" w14:textId="77777777" w:rsidR="00AB4CC5" w:rsidRPr="002A50A0" w:rsidRDefault="00AB4CC5" w:rsidP="009A6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50A0">
              <w:rPr>
                <w:rFonts w:ascii="Times New Roman" w:hAnsi="Times New Roman" w:cs="Times New Roman"/>
                <w:sz w:val="24"/>
                <w:szCs w:val="24"/>
              </w:rPr>
              <w:t>342.0</w:t>
            </w:r>
          </w:p>
        </w:tc>
        <w:tc>
          <w:tcPr>
            <w:tcW w:w="2976" w:type="dxa"/>
          </w:tcPr>
          <w:p w14:paraId="32E3FAFD" w14:textId="77777777" w:rsidR="00AB4CC5" w:rsidRPr="002A50A0" w:rsidRDefault="00AB4CC5" w:rsidP="009A6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50A0">
              <w:rPr>
                <w:rFonts w:ascii="Times New Roman" w:hAnsi="Times New Roman" w:cs="Times New Roman"/>
                <w:sz w:val="24"/>
                <w:szCs w:val="24"/>
              </w:rPr>
              <w:t>19.6</w:t>
            </w:r>
          </w:p>
        </w:tc>
      </w:tr>
      <w:tr w:rsidR="00AB4CC5" w:rsidRPr="002A50A0" w14:paraId="16580BB5" w14:textId="77777777" w:rsidTr="009A6BE8">
        <w:tc>
          <w:tcPr>
            <w:tcW w:w="3119" w:type="dxa"/>
          </w:tcPr>
          <w:p w14:paraId="4E8B4A87" w14:textId="77777777" w:rsidR="00AB4CC5" w:rsidRPr="002A50A0" w:rsidRDefault="00AB4CC5" w:rsidP="009A6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50A0">
              <w:rPr>
                <w:rFonts w:ascii="Times New Roman" w:hAnsi="Times New Roman" w:cs="Times New Roman"/>
                <w:sz w:val="24"/>
                <w:szCs w:val="24"/>
              </w:rPr>
              <w:t>396.1</w:t>
            </w:r>
          </w:p>
        </w:tc>
        <w:tc>
          <w:tcPr>
            <w:tcW w:w="2976" w:type="dxa"/>
          </w:tcPr>
          <w:p w14:paraId="50B6F815" w14:textId="77777777" w:rsidR="00AB4CC5" w:rsidRPr="002A50A0" w:rsidRDefault="00AB4CC5" w:rsidP="009A6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50A0">
              <w:rPr>
                <w:rFonts w:ascii="Times New Roman" w:hAnsi="Times New Roman" w:cs="Times New Roman"/>
                <w:sz w:val="24"/>
                <w:szCs w:val="24"/>
              </w:rPr>
              <w:t>17.0</w:t>
            </w:r>
          </w:p>
        </w:tc>
      </w:tr>
      <w:tr w:rsidR="00AB4CC5" w:rsidRPr="002A50A0" w14:paraId="0A56411D" w14:textId="77777777" w:rsidTr="009A6BE8">
        <w:tc>
          <w:tcPr>
            <w:tcW w:w="3119" w:type="dxa"/>
          </w:tcPr>
          <w:p w14:paraId="4AC5DC92" w14:textId="77777777" w:rsidR="00AB4CC5" w:rsidRPr="002A50A0" w:rsidRDefault="00AB4CC5" w:rsidP="009A6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50A0">
              <w:rPr>
                <w:rFonts w:ascii="Times New Roman" w:hAnsi="Times New Roman" w:cs="Times New Roman"/>
                <w:sz w:val="24"/>
                <w:szCs w:val="24"/>
              </w:rPr>
              <w:t>458.7</w:t>
            </w:r>
          </w:p>
        </w:tc>
        <w:tc>
          <w:tcPr>
            <w:tcW w:w="2976" w:type="dxa"/>
          </w:tcPr>
          <w:p w14:paraId="23ABA143" w14:textId="77777777" w:rsidR="00AB4CC5" w:rsidRPr="002A50A0" w:rsidRDefault="00AB4CC5" w:rsidP="009A6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50A0">
              <w:rPr>
                <w:rFonts w:ascii="Times New Roman" w:hAnsi="Times New Roman" w:cs="Times New Roman"/>
                <w:sz w:val="24"/>
                <w:szCs w:val="24"/>
              </w:rPr>
              <w:t>11.9</w:t>
            </w:r>
          </w:p>
        </w:tc>
      </w:tr>
      <w:tr w:rsidR="00AB4CC5" w:rsidRPr="002A50A0" w14:paraId="431CFAB7" w14:textId="77777777" w:rsidTr="009A6BE8">
        <w:tc>
          <w:tcPr>
            <w:tcW w:w="3119" w:type="dxa"/>
          </w:tcPr>
          <w:p w14:paraId="2A0CAABC" w14:textId="77777777" w:rsidR="00AB4CC5" w:rsidRPr="002A50A0" w:rsidRDefault="00AB4CC5" w:rsidP="009A6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50A0">
              <w:rPr>
                <w:rFonts w:ascii="Times New Roman" w:hAnsi="Times New Roman" w:cs="Times New Roman"/>
                <w:sz w:val="24"/>
                <w:szCs w:val="24"/>
              </w:rPr>
              <w:t>531.2</w:t>
            </w:r>
          </w:p>
        </w:tc>
        <w:tc>
          <w:tcPr>
            <w:tcW w:w="2976" w:type="dxa"/>
          </w:tcPr>
          <w:p w14:paraId="42FEC6CA" w14:textId="77777777" w:rsidR="00AB4CC5" w:rsidRPr="002A50A0" w:rsidRDefault="00AB4CC5" w:rsidP="009A6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50A0">
              <w:rPr>
                <w:rFonts w:ascii="Times New Roman" w:hAnsi="Times New Roman" w:cs="Times New Roman"/>
                <w:sz w:val="24"/>
                <w:szCs w:val="24"/>
              </w:rPr>
              <w:t>6.3</w:t>
            </w:r>
          </w:p>
        </w:tc>
      </w:tr>
      <w:tr w:rsidR="00AB4CC5" w:rsidRPr="002A50A0" w14:paraId="3B6CA3A1" w14:textId="77777777" w:rsidTr="009A6BE8">
        <w:tc>
          <w:tcPr>
            <w:tcW w:w="3119" w:type="dxa"/>
          </w:tcPr>
          <w:p w14:paraId="49CB1552" w14:textId="77777777" w:rsidR="00AB4CC5" w:rsidRPr="002A50A0" w:rsidRDefault="00AB4CC5" w:rsidP="009A6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50A0">
              <w:rPr>
                <w:rFonts w:ascii="Times New Roman" w:hAnsi="Times New Roman" w:cs="Times New Roman"/>
                <w:sz w:val="24"/>
                <w:szCs w:val="24"/>
              </w:rPr>
              <w:t>615.1</w:t>
            </w:r>
          </w:p>
        </w:tc>
        <w:tc>
          <w:tcPr>
            <w:tcW w:w="2976" w:type="dxa"/>
          </w:tcPr>
          <w:p w14:paraId="0EFDD8A3" w14:textId="77777777" w:rsidR="00AB4CC5" w:rsidRPr="002A50A0" w:rsidRDefault="00AB4CC5" w:rsidP="009A6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50A0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</w:tr>
    </w:tbl>
    <w:p w14:paraId="62DE0531" w14:textId="77777777" w:rsidR="00AB4CC5" w:rsidRDefault="00AB4CC5" w:rsidP="00680B57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799A5534" w14:textId="77777777" w:rsidR="00DC7357" w:rsidRDefault="00DC7357" w:rsidP="00680B57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1985321A" w14:textId="77777777" w:rsidR="00AB4CC5" w:rsidRDefault="00AB4CC5" w:rsidP="00680B5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17DD8006" w14:textId="77777777" w:rsidR="00AB4CC5" w:rsidRDefault="00AB4CC5" w:rsidP="00680B5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3BBCAB18" w14:textId="77777777" w:rsidR="00AB4CC5" w:rsidRDefault="00AB4CC5" w:rsidP="00680B5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28E45B8D" w14:textId="16873310" w:rsidR="00AB4CC5" w:rsidRDefault="00AB4CC5" w:rsidP="00680B5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5BBEAA07" w14:textId="77777777" w:rsidR="007F2C9C" w:rsidRDefault="007F2C9C" w:rsidP="00680B5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7496A245" w14:textId="1BAAC747" w:rsidR="00AC73CD" w:rsidRDefault="00363873" w:rsidP="00680B5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</w:t>
      </w:r>
      <w:r w:rsidRPr="00C173A0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AC73CD" w:rsidRPr="00C173A0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AB4CC5">
        <w:rPr>
          <w:rFonts w:ascii="Times New Roman" w:hAnsi="Times New Roman" w:cs="Times New Roman"/>
          <w:b/>
          <w:bCs/>
          <w:sz w:val="24"/>
          <w:szCs w:val="24"/>
          <w:lang w:val="en-GB"/>
        </w:rPr>
        <w:t>3</w:t>
      </w:r>
      <w:r w:rsidR="00C173A0">
        <w:rPr>
          <w:rFonts w:ascii="Times New Roman" w:hAnsi="Times New Roman" w:cs="Times New Roman"/>
          <w:b/>
          <w:bCs/>
          <w:sz w:val="24"/>
          <w:szCs w:val="24"/>
          <w:lang w:val="en-GB"/>
        </w:rPr>
        <w:t>:</w:t>
      </w:r>
      <w:r w:rsidR="00AC73CD" w:rsidRPr="00C173A0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Percentage of dual stained (</w:t>
      </w:r>
      <w:r w:rsidR="00035EC3" w:rsidRPr="00C173A0">
        <w:rPr>
          <w:rFonts w:ascii="Times New Roman" w:hAnsi="Times New Roman" w:cs="Times New Roman"/>
          <w:b/>
          <w:bCs/>
          <w:sz w:val="24"/>
          <w:szCs w:val="24"/>
          <w:lang w:val="en-GB"/>
        </w:rPr>
        <w:t>i.e.</w:t>
      </w:r>
      <w:r w:rsidR="00AC73CD" w:rsidRPr="00C173A0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protein and lipid) MVs of varying sizes at pH 6.5 and pH 3.5</w:t>
      </w:r>
    </w:p>
    <w:tbl>
      <w:tblPr>
        <w:tblW w:w="6583" w:type="dxa"/>
        <w:tblInd w:w="698" w:type="dxa"/>
        <w:tblLook w:val="04A0" w:firstRow="1" w:lastRow="0" w:firstColumn="1" w:lastColumn="0" w:noHBand="0" w:noVBand="1"/>
      </w:tblPr>
      <w:tblGrid>
        <w:gridCol w:w="3087"/>
        <w:gridCol w:w="1748"/>
        <w:gridCol w:w="1748"/>
      </w:tblGrid>
      <w:tr w:rsidR="00CB20B5" w:rsidRPr="000C14EC" w14:paraId="1911ABFB" w14:textId="77777777" w:rsidTr="00035EC3">
        <w:trPr>
          <w:trHeight w:val="585"/>
        </w:trPr>
        <w:tc>
          <w:tcPr>
            <w:tcW w:w="3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D973D" w14:textId="77777777" w:rsidR="00CB20B5" w:rsidRPr="004653A2" w:rsidRDefault="00CB20B5" w:rsidP="00F540C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653A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ize of MVs (µm)</w:t>
            </w:r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FF600" w14:textId="77777777" w:rsidR="00CB20B5" w:rsidRPr="004653A2" w:rsidRDefault="00CB20B5" w:rsidP="00F540C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653A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H 6.5</w:t>
            </w:r>
          </w:p>
          <w:p w14:paraId="2C1D14C6" w14:textId="77777777" w:rsidR="00CB20B5" w:rsidRPr="004653A2" w:rsidRDefault="00CB20B5" w:rsidP="00F540C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653A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Mean ± SD)</w:t>
            </w:r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2C14D" w14:textId="77777777" w:rsidR="00CB20B5" w:rsidRPr="004653A2" w:rsidRDefault="00CB20B5" w:rsidP="00F540C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653A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H 3.5</w:t>
            </w:r>
          </w:p>
          <w:p w14:paraId="4EAE8ADA" w14:textId="0C1F1D29" w:rsidR="00CB20B5" w:rsidRPr="004653A2" w:rsidRDefault="00CB20B5" w:rsidP="00F540C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653A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Mean ± SD)</w:t>
            </w:r>
            <w:r w:rsidR="00DF524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</w:tr>
      <w:tr w:rsidR="00CB20B5" w:rsidRPr="000C14EC" w14:paraId="2509D267" w14:textId="77777777" w:rsidTr="00035EC3">
        <w:trPr>
          <w:trHeight w:val="585"/>
        </w:trPr>
        <w:tc>
          <w:tcPr>
            <w:tcW w:w="3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F8D68" w14:textId="77777777" w:rsidR="00CB20B5" w:rsidRPr="004653A2" w:rsidRDefault="00CB20B5" w:rsidP="00F540C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653A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</w:t>
            </w:r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0A4B9" w14:textId="77777777" w:rsidR="00CB20B5" w:rsidRPr="004653A2" w:rsidRDefault="00CB20B5" w:rsidP="00F540C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4.32 </w:t>
            </w:r>
            <w:r w:rsidRPr="004653A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4653A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C3429" w14:textId="77777777" w:rsidR="00CB20B5" w:rsidRPr="004653A2" w:rsidRDefault="00CB20B5" w:rsidP="00F540C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4.6 </w:t>
            </w:r>
            <w:r w:rsidRPr="004653A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4653A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.1</w:t>
            </w:r>
          </w:p>
        </w:tc>
      </w:tr>
      <w:tr w:rsidR="00CB20B5" w:rsidRPr="000C14EC" w14:paraId="0828A7BF" w14:textId="77777777" w:rsidTr="00035EC3">
        <w:trPr>
          <w:trHeight w:val="585"/>
        </w:trPr>
        <w:tc>
          <w:tcPr>
            <w:tcW w:w="3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9742A" w14:textId="77777777" w:rsidR="00CB20B5" w:rsidRPr="004653A2" w:rsidRDefault="00CB20B5" w:rsidP="00F540C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653A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</w:t>
            </w:r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A3252" w14:textId="77777777" w:rsidR="00CB20B5" w:rsidRPr="004653A2" w:rsidRDefault="00CB20B5" w:rsidP="00F540C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24.4 </w:t>
            </w:r>
            <w:r w:rsidRPr="004653A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4653A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93D12" w14:textId="77777777" w:rsidR="00CB20B5" w:rsidRPr="004653A2" w:rsidRDefault="00CB20B5" w:rsidP="00F540C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11.6 </w:t>
            </w:r>
            <w:r w:rsidRPr="004653A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4653A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2.2</w:t>
            </w:r>
          </w:p>
        </w:tc>
      </w:tr>
      <w:tr w:rsidR="00CB20B5" w:rsidRPr="000C14EC" w14:paraId="68D14CBB" w14:textId="77777777" w:rsidTr="00035EC3">
        <w:trPr>
          <w:trHeight w:val="585"/>
        </w:trPr>
        <w:tc>
          <w:tcPr>
            <w:tcW w:w="3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7F373" w14:textId="77777777" w:rsidR="00CB20B5" w:rsidRPr="004653A2" w:rsidRDefault="00CB20B5" w:rsidP="00F540C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653A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5</w:t>
            </w:r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34AF0" w14:textId="77777777" w:rsidR="00CB20B5" w:rsidRPr="004653A2" w:rsidRDefault="00CB20B5" w:rsidP="00F540C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60.93 </w:t>
            </w:r>
            <w:r w:rsidRPr="004653A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4653A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0.2</w:t>
            </w:r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E8996" w14:textId="77777777" w:rsidR="00CB20B5" w:rsidRPr="004653A2" w:rsidRDefault="00CB20B5" w:rsidP="00F540C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79.6 </w:t>
            </w:r>
            <w:r w:rsidRPr="004653A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±15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</w:tbl>
    <w:p w14:paraId="43E9BEB2" w14:textId="19ABB96E" w:rsidR="004D3A2F" w:rsidRPr="001F5B14" w:rsidRDefault="00DF5245" w:rsidP="001F5B14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1F5B14">
        <w:rPr>
          <w:rFonts w:ascii="Times New Roman" w:hAnsi="Times New Roman" w:cs="Times New Roman"/>
          <w:b/>
          <w:bCs/>
          <w:sz w:val="24"/>
          <w:szCs w:val="24"/>
          <w:lang w:val="en-GB"/>
        </w:rPr>
        <w:t>*No statistical significance was observed between the percentage of MVs (0.1, 0.2 and 0.5 µm</w:t>
      </w:r>
      <w:r w:rsidR="001313FE" w:rsidRPr="001F5B14">
        <w:rPr>
          <w:rFonts w:ascii="Times New Roman" w:hAnsi="Times New Roman" w:cs="Times New Roman"/>
          <w:b/>
          <w:bCs/>
          <w:sz w:val="24"/>
          <w:szCs w:val="24"/>
          <w:lang w:val="en-GB"/>
        </w:rPr>
        <w:t>) obtained at pH 6.5 and pH 3.5</w:t>
      </w:r>
      <w:r w:rsidR="00035EC3" w:rsidRPr="001F5B14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</w:p>
    <w:sectPr w:rsidR="004D3A2F" w:rsidRPr="001F5B14" w:rsidSect="001F5B14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FB42D94" w14:textId="77777777" w:rsidR="006F2E4C" w:rsidRDefault="006F2E4C" w:rsidP="00AC73CD">
      <w:pPr>
        <w:spacing w:after="0" w:line="240" w:lineRule="auto"/>
      </w:pPr>
      <w:r>
        <w:separator/>
      </w:r>
    </w:p>
  </w:endnote>
  <w:endnote w:type="continuationSeparator" w:id="0">
    <w:p w14:paraId="58A8D42F" w14:textId="77777777" w:rsidR="006F2E4C" w:rsidRDefault="006F2E4C" w:rsidP="00AC73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60055676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5FFBD65" w14:textId="20C6E413" w:rsidR="00AC73CD" w:rsidRDefault="00AC73C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C1155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0895E5F" w14:textId="77777777" w:rsidR="00AC73CD" w:rsidRDefault="00AC73C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9BCBE15" w14:textId="77777777" w:rsidR="006F2E4C" w:rsidRDefault="006F2E4C" w:rsidP="00AC73CD">
      <w:pPr>
        <w:spacing w:after="0" w:line="240" w:lineRule="auto"/>
      </w:pPr>
      <w:r>
        <w:separator/>
      </w:r>
    </w:p>
  </w:footnote>
  <w:footnote w:type="continuationSeparator" w:id="0">
    <w:p w14:paraId="4CF538A6" w14:textId="77777777" w:rsidR="006F2E4C" w:rsidRDefault="006F2E4C" w:rsidP="00AC73C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C105ADE"/>
    <w:multiLevelType w:val="hybridMultilevel"/>
    <w:tmpl w:val="18C4A16E"/>
    <w:lvl w:ilvl="0" w:tplc="9EDCE7D2">
      <w:start w:val="15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73CD"/>
    <w:rsid w:val="00035EC3"/>
    <w:rsid w:val="00054C80"/>
    <w:rsid w:val="00083656"/>
    <w:rsid w:val="0009420F"/>
    <w:rsid w:val="000A370B"/>
    <w:rsid w:val="001313FE"/>
    <w:rsid w:val="00153F31"/>
    <w:rsid w:val="0018709F"/>
    <w:rsid w:val="001F5B14"/>
    <w:rsid w:val="00245DBE"/>
    <w:rsid w:val="00275547"/>
    <w:rsid w:val="0027687C"/>
    <w:rsid w:val="002F0528"/>
    <w:rsid w:val="003155C0"/>
    <w:rsid w:val="00354B59"/>
    <w:rsid w:val="00363873"/>
    <w:rsid w:val="003C5AA9"/>
    <w:rsid w:val="003D2D0C"/>
    <w:rsid w:val="00416E14"/>
    <w:rsid w:val="00454693"/>
    <w:rsid w:val="004C1155"/>
    <w:rsid w:val="004C2693"/>
    <w:rsid w:val="004D3A2F"/>
    <w:rsid w:val="004E6985"/>
    <w:rsid w:val="004F1373"/>
    <w:rsid w:val="00507676"/>
    <w:rsid w:val="00612FD4"/>
    <w:rsid w:val="00680B57"/>
    <w:rsid w:val="006A0C12"/>
    <w:rsid w:val="006C6A13"/>
    <w:rsid w:val="006F2E4C"/>
    <w:rsid w:val="0070571B"/>
    <w:rsid w:val="0071289B"/>
    <w:rsid w:val="00715211"/>
    <w:rsid w:val="00790914"/>
    <w:rsid w:val="007B2E6D"/>
    <w:rsid w:val="007C14F7"/>
    <w:rsid w:val="007D7B8E"/>
    <w:rsid w:val="007F2C9C"/>
    <w:rsid w:val="008419BA"/>
    <w:rsid w:val="00854161"/>
    <w:rsid w:val="00876641"/>
    <w:rsid w:val="00897247"/>
    <w:rsid w:val="008D1B63"/>
    <w:rsid w:val="008E34EA"/>
    <w:rsid w:val="00926E2F"/>
    <w:rsid w:val="0097328D"/>
    <w:rsid w:val="009A1C34"/>
    <w:rsid w:val="009B1E00"/>
    <w:rsid w:val="009E13A3"/>
    <w:rsid w:val="009E549F"/>
    <w:rsid w:val="009F3069"/>
    <w:rsid w:val="00A040E2"/>
    <w:rsid w:val="00A60774"/>
    <w:rsid w:val="00AA0C0F"/>
    <w:rsid w:val="00AB4CC5"/>
    <w:rsid w:val="00AC73CD"/>
    <w:rsid w:val="00AD133C"/>
    <w:rsid w:val="00AD7BC7"/>
    <w:rsid w:val="00AF6642"/>
    <w:rsid w:val="00B17130"/>
    <w:rsid w:val="00B67605"/>
    <w:rsid w:val="00BB1969"/>
    <w:rsid w:val="00BC4A2A"/>
    <w:rsid w:val="00C02056"/>
    <w:rsid w:val="00C173A0"/>
    <w:rsid w:val="00C46B48"/>
    <w:rsid w:val="00C5145B"/>
    <w:rsid w:val="00C52ECE"/>
    <w:rsid w:val="00C55645"/>
    <w:rsid w:val="00CB20B5"/>
    <w:rsid w:val="00D03AF1"/>
    <w:rsid w:val="00DC7357"/>
    <w:rsid w:val="00DF13AA"/>
    <w:rsid w:val="00DF5245"/>
    <w:rsid w:val="00E110B3"/>
    <w:rsid w:val="00E36B28"/>
    <w:rsid w:val="00E639A5"/>
    <w:rsid w:val="00E66629"/>
    <w:rsid w:val="00EF0E46"/>
    <w:rsid w:val="00F043A9"/>
    <w:rsid w:val="00F0600C"/>
    <w:rsid w:val="00F416E6"/>
    <w:rsid w:val="00F42B6D"/>
    <w:rsid w:val="00FC4C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1CBC5E"/>
  <w15:chartTrackingRefBased/>
  <w15:docId w15:val="{4EC8A5F7-AA45-4E78-831D-5C3CCBFBFE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C73CD"/>
    <w:pPr>
      <w:spacing w:line="254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C73C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73CD"/>
  </w:style>
  <w:style w:type="paragraph" w:styleId="Footer">
    <w:name w:val="footer"/>
    <w:basedOn w:val="Normal"/>
    <w:link w:val="FooterChar"/>
    <w:uiPriority w:val="99"/>
    <w:unhideWhenUsed/>
    <w:rsid w:val="00AC73C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73CD"/>
  </w:style>
  <w:style w:type="table" w:styleId="TableGrid">
    <w:name w:val="Table Grid"/>
    <w:basedOn w:val="TableNormal"/>
    <w:uiPriority w:val="39"/>
    <w:rsid w:val="004E69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4E6985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DC7357"/>
  </w:style>
  <w:style w:type="paragraph" w:styleId="BalloonText">
    <w:name w:val="Balloon Text"/>
    <w:basedOn w:val="Normal"/>
    <w:link w:val="BalloonTextChar"/>
    <w:uiPriority w:val="99"/>
    <w:semiHidden/>
    <w:unhideWhenUsed/>
    <w:rsid w:val="00DF524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5245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DF524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bhorv@nirrh.res.in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3</Words>
  <Characters>144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ul Bedi</dc:creator>
  <cp:keywords/>
  <dc:description/>
  <cp:lastModifiedBy>Vikrant Bhor</cp:lastModifiedBy>
  <cp:revision>2</cp:revision>
  <dcterms:created xsi:type="dcterms:W3CDTF">2021-10-20T14:36:00Z</dcterms:created>
  <dcterms:modified xsi:type="dcterms:W3CDTF">2021-10-20T14:36:00Z</dcterms:modified>
</cp:coreProperties>
</file>